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b/>
          <w:lang w:val="en-AU"/>
        </w:rPr>
        <w:t xml:space="preserve">Table S2: </w:t>
      </w:r>
      <w:r>
        <w:rPr>
          <w:rFonts w:cs="Arial" w:ascii="Arial" w:hAnsi="Arial"/>
          <w:lang w:val="en-AU"/>
        </w:rPr>
        <w:t>Relative risk of dichotomous clinical outcomes.</w:t>
      </w:r>
    </w:p>
    <w:tbl>
      <w:tblPr>
        <w:tblW w:w="141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992"/>
        <w:gridCol w:w="1134"/>
        <w:gridCol w:w="1134"/>
        <w:gridCol w:w="1276"/>
        <w:gridCol w:w="1134"/>
        <w:gridCol w:w="2410"/>
        <w:gridCol w:w="1134"/>
        <w:gridCol w:w="2245"/>
      </w:tblGrid>
      <w:tr>
        <w:trPr>
          <w:trHeight w:val="419" w:hRule="atLeast"/>
        </w:trPr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Outcom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Follow-up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No. of trial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No. of participants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No. of events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Relative risk (95% CI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-151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200"/>
              <w:ind w:right="-151" w:hanging="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AU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-value</w:t>
            </w:r>
          </w:p>
        </w:tc>
        <w:tc>
          <w:tcPr>
            <w:tcW w:w="22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-15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200"/>
              <w:ind w:right="-15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Reference to studies</w:t>
            </w:r>
          </w:p>
        </w:tc>
      </w:tr>
      <w:tr>
        <w:trPr>
          <w:trHeight w:val="596" w:hRule="atLeast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BMS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BMS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Control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</w:tc>
        <w:tc>
          <w:tcPr>
            <w:tcW w:w="22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</w:tc>
      </w:tr>
      <w:tr>
        <w:trPr>
          <w:trHeight w:val="681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Mortalit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  <w:lang w:val="en-AU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AU"/>
              </w:rPr>
              <w:t>61 mo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82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68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5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0.70 (0.40-1.2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0.20</w:t>
            </w:r>
          </w:p>
        </w:tc>
        <w:tc>
          <w:tcPr>
            <w:tcW w:w="2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064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Morbidity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Reinfarction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Restenosis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Re-admission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V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  <w:lang w:val="en-AU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AU"/>
              </w:rPr>
              <w:t>61 mo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  <w:lang w:val="en-AU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AU"/>
              </w:rPr>
              <w:t>61 mo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  <w:lang w:val="en-AU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AU"/>
              </w:rPr>
              <w:t>61 mo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  <w:lang w:val="en-AU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AU"/>
              </w:rPr>
              <w:t>61 mo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0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4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3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807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484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27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5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648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426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492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43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6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45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33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7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5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43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40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70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0.63 (0.35-1.16)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0.90 (0.61-1.31)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0.84 (0.54-1.31)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0.80 (0.59-1.0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0.14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0.57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0.44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0.14</w:t>
            </w:r>
          </w:p>
        </w:tc>
        <w:tc>
          <w:tcPr>
            <w:tcW w:w="2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465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Adverse Ev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NR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42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7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3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2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AU"/>
        </w:rPr>
      </w:pPr>
      <w:r>
        <w:rPr>
          <w:rFonts w:cs="Arial" w:ascii="Arial" w:hAnsi="Arial"/>
          <w:sz w:val="20"/>
          <w:szCs w:val="20"/>
          <w:lang w:val="en-AU"/>
        </w:rPr>
        <w:t>BMSC = bone marrow stem cells, CI = confidence interval, mo = months, NA = not applicable, NR*= not reported in all trials, TVR = target vessel revascularisation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276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/>
    </w:pPr>
    <w:rPr>
      <w:rFonts w:ascii="Times" w:hAnsi="Times" w:cs="Times New Roman"/>
      <w:sz w:val="20"/>
      <w:szCs w:val="20"/>
      <w:lang w:val="en-AU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14:50:00Z</dcterms:created>
  <dc:creator>erendon</dc:creator>
  <dc:description/>
  <dc:language>en-US</dc:language>
  <cp:lastModifiedBy>Enca Martin Rendon</cp:lastModifiedBy>
  <cp:lastPrinted>2012-03-12T16:13:00Z</cp:lastPrinted>
  <dcterms:modified xsi:type="dcterms:W3CDTF">2012-04-25T14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